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925" w:rsidRPr="00E20E4E" w:rsidRDefault="00201A8A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E20E4E">
        <w:rPr>
          <w:rFonts w:ascii="Times New Roman" w:hAnsi="Times New Roman" w:cs="Times New Roman"/>
          <w:b/>
          <w:sz w:val="20"/>
          <w:szCs w:val="20"/>
        </w:rPr>
        <w:t>Table S</w:t>
      </w:r>
      <w:r w:rsidR="00650EF3" w:rsidRPr="00E20E4E">
        <w:rPr>
          <w:rFonts w:ascii="Times New Roman" w:hAnsi="Times New Roman" w:cs="Times New Roman"/>
          <w:b/>
          <w:sz w:val="20"/>
          <w:szCs w:val="20"/>
        </w:rPr>
        <w:t>3</w:t>
      </w:r>
      <w:r w:rsidRPr="00E20E4E">
        <w:rPr>
          <w:rFonts w:ascii="Times New Roman" w:hAnsi="Times New Roman" w:cs="Times New Roman"/>
          <w:b/>
          <w:sz w:val="20"/>
          <w:szCs w:val="20"/>
        </w:rPr>
        <w:t xml:space="preserve"> Protein sequence identity of Hsp</w:t>
      </w:r>
      <w:r w:rsidR="007055C6" w:rsidRPr="00E20E4E">
        <w:rPr>
          <w:rFonts w:ascii="Times New Roman" w:hAnsi="Times New Roman" w:cs="Times New Roman"/>
          <w:b/>
          <w:sz w:val="20"/>
          <w:szCs w:val="20"/>
        </w:rPr>
        <w:t>7</w:t>
      </w:r>
      <w:r w:rsidRPr="00E20E4E">
        <w:rPr>
          <w:rFonts w:ascii="Times New Roman" w:hAnsi="Times New Roman" w:cs="Times New Roman"/>
          <w:b/>
          <w:sz w:val="20"/>
          <w:szCs w:val="20"/>
        </w:rPr>
        <w:t>0</w:t>
      </w:r>
      <w:r w:rsidR="006F4180" w:rsidRPr="00E20E4E">
        <w:rPr>
          <w:rFonts w:ascii="Times New Roman" w:hAnsi="Times New Roman" w:cs="Times New Roman"/>
          <w:b/>
          <w:sz w:val="20"/>
          <w:szCs w:val="20"/>
        </w:rPr>
        <w:t>/110</w:t>
      </w:r>
      <w:r w:rsidRPr="00E20E4E">
        <w:rPr>
          <w:rFonts w:ascii="Times New Roman" w:hAnsi="Times New Roman" w:cs="Times New Roman"/>
          <w:b/>
          <w:sz w:val="20"/>
          <w:szCs w:val="20"/>
        </w:rPr>
        <w:t xml:space="preserve"> genes</w:t>
      </w:r>
    </w:p>
    <w:tbl>
      <w:tblPr>
        <w:tblpPr w:leftFromText="180" w:rightFromText="180" w:vertAnchor="page" w:horzAnchor="margin" w:tblpXSpec="center" w:tblpY="2245"/>
        <w:tblW w:w="1387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78"/>
        <w:gridCol w:w="709"/>
        <w:gridCol w:w="851"/>
        <w:gridCol w:w="709"/>
        <w:gridCol w:w="708"/>
        <w:gridCol w:w="851"/>
        <w:gridCol w:w="850"/>
        <w:gridCol w:w="851"/>
        <w:gridCol w:w="709"/>
        <w:gridCol w:w="850"/>
        <w:gridCol w:w="851"/>
        <w:gridCol w:w="708"/>
        <w:gridCol w:w="851"/>
        <w:gridCol w:w="850"/>
        <w:gridCol w:w="850"/>
        <w:gridCol w:w="851"/>
        <w:gridCol w:w="850"/>
      </w:tblGrid>
      <w:tr w:rsidR="00097727" w:rsidRPr="00097727" w:rsidTr="00987513">
        <w:trPr>
          <w:trHeight w:val="335"/>
        </w:trPr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aa% Ident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70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70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4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c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5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8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8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DB64C2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12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12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513" w:rsidRPr="00097727" w:rsidRDefault="00987513" w:rsidP="00B07593">
            <w:pPr>
              <w:spacing w:line="240" w:lineRule="atLeas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you1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tabs>
                <w:tab w:val="left" w:pos="510"/>
              </w:tabs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70a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98.1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2.4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7.6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9.5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3.3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41.2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1.6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6.1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1.9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3.6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9D10DC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5.1</w:t>
            </w:r>
          </w:p>
        </w:tc>
        <w:tc>
          <w:tcPr>
            <w:tcW w:w="850" w:type="dxa"/>
          </w:tcPr>
          <w:p w:rsidR="00987513" w:rsidRPr="00097727" w:rsidRDefault="002A771C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9.1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6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9.2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5.6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70b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2.7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7.5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9.7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3.1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41.2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1.6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5.9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1.9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3.4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4.9</w:t>
            </w:r>
          </w:p>
        </w:tc>
        <w:tc>
          <w:tcPr>
            <w:tcW w:w="850" w:type="dxa"/>
          </w:tcPr>
          <w:p w:rsidR="00987513" w:rsidRPr="00097727" w:rsidRDefault="009A056A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3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1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6.0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4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9D10DC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3.7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52.0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1.3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7.3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1.6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1.3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1.4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1.8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2.5</w:t>
            </w:r>
          </w:p>
        </w:tc>
        <w:tc>
          <w:tcPr>
            <w:tcW w:w="850" w:type="dxa"/>
          </w:tcPr>
          <w:p w:rsidR="00987513" w:rsidRPr="00097727" w:rsidRDefault="002A771C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7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8.7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4.5</w:t>
            </w:r>
          </w:p>
        </w:tc>
      </w:tr>
      <w:tr w:rsidR="00097727" w:rsidRPr="00097727" w:rsidTr="00987513">
        <w:trPr>
          <w:trHeight w:val="318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1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6.5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4.2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42.4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2.8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6.1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2.6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4.2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4.8</w:t>
            </w:r>
          </w:p>
        </w:tc>
        <w:tc>
          <w:tcPr>
            <w:tcW w:w="850" w:type="dxa"/>
          </w:tcPr>
          <w:p w:rsidR="00987513" w:rsidRPr="00097727" w:rsidRDefault="002A771C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9.8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6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5.3</w:t>
            </w:r>
          </w:p>
        </w:tc>
      </w:tr>
      <w:tr w:rsidR="00097727" w:rsidRPr="00097727" w:rsidTr="00987513">
        <w:trPr>
          <w:trHeight w:val="318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4L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6.0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7.6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7.5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8.4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9.6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6.6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9.4</w:t>
            </w:r>
          </w:p>
        </w:tc>
        <w:tc>
          <w:tcPr>
            <w:tcW w:w="850" w:type="dxa"/>
          </w:tcPr>
          <w:p w:rsidR="00987513" w:rsidRPr="00097727" w:rsidRDefault="009A056A" w:rsidP="009A056A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7.2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3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8.9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4.8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c70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42.5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3.4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5.1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3.2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93.7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9.7</w:t>
            </w:r>
          </w:p>
        </w:tc>
        <w:tc>
          <w:tcPr>
            <w:tcW w:w="850" w:type="dxa"/>
          </w:tcPr>
          <w:p w:rsidR="00987513" w:rsidRPr="00097727" w:rsidRDefault="009A056A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.0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5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8.4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5.5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13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41.9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9.6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41.8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42.0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40.2</w:t>
            </w:r>
          </w:p>
        </w:tc>
        <w:tc>
          <w:tcPr>
            <w:tcW w:w="850" w:type="dxa"/>
          </w:tcPr>
          <w:p w:rsidR="00987513" w:rsidRPr="00097727" w:rsidRDefault="009A056A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1.1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3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4.9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5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3.6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95.1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3.2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3.5</w:t>
            </w:r>
          </w:p>
        </w:tc>
        <w:tc>
          <w:tcPr>
            <w:tcW w:w="850" w:type="dxa"/>
          </w:tcPr>
          <w:p w:rsidR="00987513" w:rsidRPr="00097727" w:rsidRDefault="009A056A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9.4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9.8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9.9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7.6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14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9D10DC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3.4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5.1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6.1</w:t>
            </w:r>
          </w:p>
        </w:tc>
        <w:tc>
          <w:tcPr>
            <w:tcW w:w="850" w:type="dxa"/>
          </w:tcPr>
          <w:p w:rsidR="00987513" w:rsidRPr="00097727" w:rsidRDefault="009A056A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2.5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8.6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6.8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5L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9D10DC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3.1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62.3</w:t>
            </w:r>
          </w:p>
        </w:tc>
        <w:tc>
          <w:tcPr>
            <w:tcW w:w="850" w:type="dxa"/>
          </w:tcPr>
          <w:p w:rsidR="00987513" w:rsidRPr="00097727" w:rsidRDefault="009A056A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1.5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9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7.5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8a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89.7</w:t>
            </w:r>
          </w:p>
        </w:tc>
        <w:tc>
          <w:tcPr>
            <w:tcW w:w="850" w:type="dxa"/>
          </w:tcPr>
          <w:p w:rsidR="00987513" w:rsidRPr="00097727" w:rsidRDefault="009A056A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8.9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9.4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4.3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8b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.00.0</w:t>
            </w:r>
          </w:p>
        </w:tc>
        <w:tc>
          <w:tcPr>
            <w:tcW w:w="850" w:type="dxa"/>
          </w:tcPr>
          <w:p w:rsidR="00987513" w:rsidRPr="00097727" w:rsidRDefault="009A056A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6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2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4.8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9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0" w:type="dxa"/>
            <w:vAlign w:val="center"/>
          </w:tcPr>
          <w:p w:rsidR="00987513" w:rsidRPr="00097727" w:rsidRDefault="002A771C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851" w:type="dxa"/>
            <w:vAlign w:val="center"/>
          </w:tcPr>
          <w:p w:rsidR="00987513" w:rsidRPr="00097727" w:rsidRDefault="009A056A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850" w:type="dxa"/>
            <w:vAlign w:val="center"/>
          </w:tcPr>
          <w:p w:rsidR="00987513" w:rsidRPr="00097727" w:rsidRDefault="009A056A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.5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12a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.00.0</w:t>
            </w: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31.3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20.1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spa12b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17.3</w:t>
            </w:r>
          </w:p>
        </w:tc>
      </w:tr>
      <w:tr w:rsidR="00097727" w:rsidRPr="00097727" w:rsidTr="00987513">
        <w:trPr>
          <w:trHeight w:val="335"/>
        </w:trPr>
        <w:tc>
          <w:tcPr>
            <w:tcW w:w="978" w:type="dxa"/>
            <w:vAlign w:val="center"/>
          </w:tcPr>
          <w:p w:rsidR="00987513" w:rsidRPr="00097727" w:rsidRDefault="00987513" w:rsidP="00F6655E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hAnsi="Times New Roman" w:cs="Times New Roman"/>
                <w:sz w:val="15"/>
                <w:szCs w:val="15"/>
              </w:rPr>
              <w:t>hyou1</w:t>
            </w: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:rsidR="00987513" w:rsidRPr="00097727" w:rsidRDefault="00987513" w:rsidP="00F6655E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97727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097727">
              <w:rPr>
                <w:rFonts w:ascii="Times New Roman" w:eastAsia="宋体" w:hAnsi="Times New Roman" w:cs="Times New Roman"/>
                <w:sz w:val="15"/>
                <w:szCs w:val="15"/>
              </w:rPr>
              <w:t>00.0</w:t>
            </w:r>
          </w:p>
        </w:tc>
      </w:tr>
    </w:tbl>
    <w:p w:rsidR="00201A8A" w:rsidRDefault="00201A8A"/>
    <w:sectPr w:rsidR="00201A8A" w:rsidSect="00201A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7563" w:rsidRDefault="00277563" w:rsidP="00201A8A">
      <w:r>
        <w:separator/>
      </w:r>
    </w:p>
  </w:endnote>
  <w:endnote w:type="continuationSeparator" w:id="0">
    <w:p w:rsidR="00277563" w:rsidRDefault="00277563" w:rsidP="00201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7563" w:rsidRDefault="00277563" w:rsidP="00201A8A">
      <w:r>
        <w:separator/>
      </w:r>
    </w:p>
  </w:footnote>
  <w:footnote w:type="continuationSeparator" w:id="0">
    <w:p w:rsidR="00277563" w:rsidRDefault="00277563" w:rsidP="00201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7D3"/>
    <w:rsid w:val="00044B66"/>
    <w:rsid w:val="00097727"/>
    <w:rsid w:val="00194493"/>
    <w:rsid w:val="00201A8A"/>
    <w:rsid w:val="00233932"/>
    <w:rsid w:val="00277563"/>
    <w:rsid w:val="002A2669"/>
    <w:rsid w:val="002A771C"/>
    <w:rsid w:val="002B73C3"/>
    <w:rsid w:val="002C377F"/>
    <w:rsid w:val="002C74CD"/>
    <w:rsid w:val="002D1F8D"/>
    <w:rsid w:val="003B4AF7"/>
    <w:rsid w:val="00414394"/>
    <w:rsid w:val="004302F7"/>
    <w:rsid w:val="005F1C1B"/>
    <w:rsid w:val="00624CD2"/>
    <w:rsid w:val="00644FD6"/>
    <w:rsid w:val="00650EF3"/>
    <w:rsid w:val="00696925"/>
    <w:rsid w:val="006B46BD"/>
    <w:rsid w:val="006C7984"/>
    <w:rsid w:val="006F4180"/>
    <w:rsid w:val="007055C6"/>
    <w:rsid w:val="007542C2"/>
    <w:rsid w:val="00961303"/>
    <w:rsid w:val="009717D3"/>
    <w:rsid w:val="00981A29"/>
    <w:rsid w:val="00987513"/>
    <w:rsid w:val="009A056A"/>
    <w:rsid w:val="009D10DC"/>
    <w:rsid w:val="00A600C7"/>
    <w:rsid w:val="00A91B6F"/>
    <w:rsid w:val="00B07593"/>
    <w:rsid w:val="00C21330"/>
    <w:rsid w:val="00CE69E8"/>
    <w:rsid w:val="00D22E49"/>
    <w:rsid w:val="00D50A3A"/>
    <w:rsid w:val="00DB0CF6"/>
    <w:rsid w:val="00DB0D0A"/>
    <w:rsid w:val="00DB64C2"/>
    <w:rsid w:val="00E20E4E"/>
    <w:rsid w:val="00EB3CE7"/>
    <w:rsid w:val="00ED7536"/>
    <w:rsid w:val="00F6655E"/>
    <w:rsid w:val="00FC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AAEFE"/>
  <w15:chartTrackingRefBased/>
  <w15:docId w15:val="{C500EABB-EFA6-4B37-AB7C-06A27A0C7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1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1A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1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1A8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44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0</cp:revision>
  <dcterms:created xsi:type="dcterms:W3CDTF">2019-11-18T08:16:00Z</dcterms:created>
  <dcterms:modified xsi:type="dcterms:W3CDTF">2020-01-03T03:20:00Z</dcterms:modified>
</cp:coreProperties>
</file>